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BBC4" w14:textId="4627A6DA" w:rsidR="00540D77" w:rsidRPr="00540D77" w:rsidRDefault="00ED2CB0" w:rsidP="00BE50B1">
      <w:pPr>
        <w:pStyle w:val="berschrift1"/>
      </w:pPr>
      <w:r>
        <w:t xml:space="preserve">Multimedia </w:t>
      </w:r>
      <w:r w:rsidR="0045146F" w:rsidRPr="005B1135">
        <w:t xml:space="preserve">Appendix </w:t>
      </w:r>
      <w:r>
        <w:t>2</w:t>
      </w:r>
    </w:p>
    <w:p w14:paraId="1BEAD100" w14:textId="77777777" w:rsidR="00540D77" w:rsidRDefault="00540D7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DD3196" w14:textId="09EB1E01" w:rsidR="0045146F" w:rsidRPr="005B1135" w:rsidRDefault="0045146F" w:rsidP="00BE50B1">
      <w:pPr>
        <w:pStyle w:val="berschrift2"/>
      </w:pPr>
      <w:r w:rsidRPr="005B1135">
        <w:t>Databases searched:</w:t>
      </w:r>
    </w:p>
    <w:p w14:paraId="6B34F7B9" w14:textId="77777777" w:rsidR="0045146F" w:rsidRPr="005B1135" w:rsidRDefault="0045146F">
      <w:pPr>
        <w:rPr>
          <w:rFonts w:ascii="Times New Roman" w:hAnsi="Times New Roman" w:cs="Times New Roman"/>
          <w:sz w:val="22"/>
          <w:szCs w:val="22"/>
        </w:rPr>
      </w:pPr>
    </w:p>
    <w:p w14:paraId="62523172" w14:textId="14A19FC0" w:rsidR="0045146F" w:rsidRDefault="0045146F" w:rsidP="0045146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5B1135">
        <w:rPr>
          <w:rFonts w:ascii="Times New Roman" w:hAnsi="Times New Roman" w:cs="Times New Roman"/>
          <w:sz w:val="22"/>
          <w:szCs w:val="22"/>
        </w:rPr>
        <w:t>PubMed</w:t>
      </w:r>
      <w:proofErr w:type="spellEnd"/>
    </w:p>
    <w:p w14:paraId="3DDFF8E0" w14:textId="77777777" w:rsidR="00792DA3" w:rsidRDefault="00792DA3" w:rsidP="0045146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792DA3">
        <w:rPr>
          <w:rFonts w:ascii="Times New Roman" w:hAnsi="Times New Roman" w:cs="Times New Roman"/>
          <w:sz w:val="22"/>
          <w:szCs w:val="22"/>
        </w:rPr>
        <w:t>PsycInfo</w:t>
      </w:r>
      <w:proofErr w:type="spellEnd"/>
    </w:p>
    <w:p w14:paraId="5071B51D" w14:textId="77777777" w:rsidR="00792DA3" w:rsidRDefault="00792DA3" w:rsidP="0045146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792DA3">
        <w:rPr>
          <w:rFonts w:ascii="Times New Roman" w:hAnsi="Times New Roman" w:cs="Times New Roman"/>
          <w:sz w:val="22"/>
          <w:szCs w:val="22"/>
        </w:rPr>
        <w:t>Psyndex</w:t>
      </w:r>
      <w:proofErr w:type="spellEnd"/>
    </w:p>
    <w:p w14:paraId="40E38EFA" w14:textId="263EC0A8" w:rsidR="00792DA3" w:rsidRPr="005B1135" w:rsidRDefault="00792DA3" w:rsidP="0045146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792DA3">
        <w:rPr>
          <w:rFonts w:ascii="Times New Roman" w:hAnsi="Times New Roman" w:cs="Times New Roman"/>
          <w:sz w:val="22"/>
          <w:szCs w:val="22"/>
        </w:rPr>
        <w:t>Embase</w:t>
      </w:r>
      <w:proofErr w:type="spellEnd"/>
    </w:p>
    <w:p w14:paraId="7EB247FA" w14:textId="052D17AC" w:rsidR="0045146F" w:rsidRPr="005B1135" w:rsidRDefault="0045146F" w:rsidP="0045146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5B1135">
        <w:rPr>
          <w:rFonts w:ascii="Times New Roman" w:hAnsi="Times New Roman" w:cs="Times New Roman"/>
          <w:sz w:val="22"/>
          <w:szCs w:val="22"/>
        </w:rPr>
        <w:t xml:space="preserve">Google Scholar </w:t>
      </w:r>
    </w:p>
    <w:p w14:paraId="331FD69D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</w:rPr>
      </w:pPr>
    </w:p>
    <w:p w14:paraId="60B94EA5" w14:textId="1D98CEB2" w:rsidR="0045146F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Search strategy: combine searches of psychopathology, COVID-19, sample age characteristics, psychological</w:t>
      </w:r>
      <w:r w:rsidR="00E57DF0" w:rsidRPr="005B1135">
        <w:rPr>
          <w:rFonts w:ascii="Times New Roman" w:hAnsi="Times New Roman" w:cs="Times New Roman"/>
          <w:sz w:val="22"/>
          <w:szCs w:val="22"/>
          <w:lang w:val="en-US"/>
        </w:rPr>
        <w:t>/psychiatric</w:t>
      </w: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 interventions and digital interventions</w:t>
      </w:r>
    </w:p>
    <w:p w14:paraId="37B1497B" w14:textId="77777777" w:rsidR="00540D77" w:rsidRDefault="00540D77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3C36E3" w14:textId="382390A4" w:rsidR="00540D77" w:rsidRPr="00540D77" w:rsidRDefault="00540D77" w:rsidP="00BE50B1">
      <w:pPr>
        <w:pStyle w:val="berschrift2"/>
      </w:pPr>
      <w:r>
        <w:t xml:space="preserve">Complete </w:t>
      </w:r>
      <w:r w:rsidRPr="00540D77">
        <w:t>Search Term</w:t>
      </w:r>
    </w:p>
    <w:p w14:paraId="3F719A10" w14:textId="77777777" w:rsidR="00540D77" w:rsidRDefault="00540D77" w:rsidP="00540D7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4E29A6" w14:textId="1B770117" w:rsidR="00540D77" w:rsidRPr="00540D77" w:rsidRDefault="00540D77" w:rsidP="00540D7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40D77">
        <w:rPr>
          <w:rFonts w:ascii="Times New Roman" w:hAnsi="Times New Roman" w:cs="Times New Roman"/>
          <w:sz w:val="22"/>
          <w:szCs w:val="22"/>
          <w:lang w:val="en-US"/>
        </w:rPr>
        <w:t>(((depression) OR (anxiety) OR (mental health) OR (eating disorder) OR (stress) OR (sleeping disorder) OR (quality of life)) AND (((post covid) OR (long covid) OR (Covid) OR (Sars-cov-2)) AND ((adolescent) OR (child) OR (Juvenile) OR (teenager) OR (youth) OR (young adults) OR (emerging adult)) AND ((Psychology) OR (Psychotherapy) OR (psychiatry)) AND ((online) OR (digital) OR (video-based) OR (tele*)) AND ((effectiveness) OR (efficacy)) AND ((RCT) OR (Randomized controlled trial) OR (Case control) OR (observational cohort))</w:t>
      </w:r>
    </w:p>
    <w:p w14:paraId="6D4BD122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029968" w14:textId="0D1D9DEB" w:rsidR="0045146F" w:rsidRPr="005B1135" w:rsidRDefault="0045146F" w:rsidP="00BE50B1">
      <w:pPr>
        <w:pStyle w:val="berschrift2"/>
      </w:pPr>
      <w:r w:rsidRPr="005B1135">
        <w:t>Psychopathology terms:</w:t>
      </w:r>
    </w:p>
    <w:p w14:paraId="6737FDF2" w14:textId="26617968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Depression</w:t>
      </w:r>
    </w:p>
    <w:p w14:paraId="0808065F" w14:textId="088DE3CD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Anxiety</w:t>
      </w:r>
    </w:p>
    <w:p w14:paraId="2BA4C49E" w14:textId="0FD072C8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Mental health</w:t>
      </w:r>
    </w:p>
    <w:p w14:paraId="52D7DFED" w14:textId="2DA18B90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Eating disorder</w:t>
      </w:r>
    </w:p>
    <w:p w14:paraId="5D2A5C30" w14:textId="25F26B37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Stress</w:t>
      </w:r>
    </w:p>
    <w:p w14:paraId="57FB39BC" w14:textId="1A999D98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Sleeping disorder</w:t>
      </w:r>
    </w:p>
    <w:p w14:paraId="2C5DF64D" w14:textId="392BCE91" w:rsidR="0045146F" w:rsidRPr="005B1135" w:rsidRDefault="0045146F" w:rsidP="0045146F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Quality of live</w:t>
      </w:r>
    </w:p>
    <w:p w14:paraId="01CD620A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CCCDEB" w14:textId="69B4A612" w:rsidR="0045146F" w:rsidRPr="005B1135" w:rsidRDefault="0045146F" w:rsidP="00BE50B1">
      <w:pPr>
        <w:pStyle w:val="berschrift2"/>
      </w:pPr>
      <w:r w:rsidRPr="005B1135">
        <w:t>COVID-19 terms:</w:t>
      </w:r>
    </w:p>
    <w:p w14:paraId="77187F75" w14:textId="7DDBDAC1" w:rsidR="0045146F" w:rsidRPr="005B1135" w:rsidRDefault="0045146F" w:rsidP="0045146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Post covid </w:t>
      </w:r>
    </w:p>
    <w:p w14:paraId="787ECB85" w14:textId="7B6D17EE" w:rsidR="0045146F" w:rsidRPr="005B1135" w:rsidRDefault="0045146F" w:rsidP="0045146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Long covid</w:t>
      </w:r>
    </w:p>
    <w:p w14:paraId="4FDA8621" w14:textId="3B876A43" w:rsidR="0045146F" w:rsidRPr="005B1135" w:rsidRDefault="0045146F" w:rsidP="0045146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Covid</w:t>
      </w:r>
    </w:p>
    <w:p w14:paraId="26747181" w14:textId="0CEFA833" w:rsidR="0045146F" w:rsidRPr="005B1135" w:rsidRDefault="0045146F" w:rsidP="0045146F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Sars-cov-2</w:t>
      </w:r>
    </w:p>
    <w:p w14:paraId="659A70E4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2B4E66" w14:textId="5BF580AD" w:rsidR="0045146F" w:rsidRPr="005B1135" w:rsidRDefault="0045146F" w:rsidP="00BE50B1">
      <w:pPr>
        <w:pStyle w:val="berschrift2"/>
      </w:pPr>
      <w:r w:rsidRPr="005B1135">
        <w:t>Sample age characteristic terms:</w:t>
      </w:r>
    </w:p>
    <w:p w14:paraId="2FD69D99" w14:textId="7B6BF294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Adolescent </w:t>
      </w:r>
    </w:p>
    <w:p w14:paraId="588AE5F9" w14:textId="204B660B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Child</w:t>
      </w:r>
    </w:p>
    <w:p w14:paraId="7B4EC90E" w14:textId="721477FA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Juvenile</w:t>
      </w:r>
    </w:p>
    <w:p w14:paraId="0DCCE698" w14:textId="2B58B674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Teenager </w:t>
      </w:r>
    </w:p>
    <w:p w14:paraId="411A7932" w14:textId="4EDD15C6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Youth</w:t>
      </w:r>
    </w:p>
    <w:p w14:paraId="326E06A4" w14:textId="7DEB3C57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Young adults</w:t>
      </w:r>
    </w:p>
    <w:p w14:paraId="1BE16FF3" w14:textId="71B692E9" w:rsidR="0045146F" w:rsidRPr="005B1135" w:rsidRDefault="0045146F" w:rsidP="0045146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Emerging adults </w:t>
      </w:r>
    </w:p>
    <w:p w14:paraId="401163DC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E7AAAA" w14:textId="7A008931" w:rsidR="0045146F" w:rsidRPr="005B1135" w:rsidRDefault="0045146F" w:rsidP="00BE50B1">
      <w:pPr>
        <w:pStyle w:val="berschrift2"/>
      </w:pPr>
      <w:r w:rsidRPr="005B1135">
        <w:t>Psychological</w:t>
      </w:r>
      <w:r w:rsidR="00E57DF0" w:rsidRPr="005B1135">
        <w:t>/psychiatric</w:t>
      </w:r>
      <w:r w:rsidRPr="005B1135">
        <w:t xml:space="preserve"> intervention terms: </w:t>
      </w:r>
    </w:p>
    <w:p w14:paraId="03602DE3" w14:textId="27EE33E7" w:rsidR="0045146F" w:rsidRPr="005B1135" w:rsidRDefault="00E57DF0" w:rsidP="0045146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Psychology</w:t>
      </w:r>
    </w:p>
    <w:p w14:paraId="2EC3124A" w14:textId="6FD39394" w:rsidR="00E57DF0" w:rsidRPr="005B1135" w:rsidRDefault="00E57DF0" w:rsidP="0045146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Psychotherapy </w:t>
      </w:r>
    </w:p>
    <w:p w14:paraId="59532D9F" w14:textId="2B62C6ED" w:rsidR="00E57DF0" w:rsidRPr="005B1135" w:rsidRDefault="00E57DF0" w:rsidP="0045146F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Psychiatry </w:t>
      </w:r>
    </w:p>
    <w:p w14:paraId="5BD3FB54" w14:textId="77777777" w:rsidR="00E57DF0" w:rsidRPr="005B1135" w:rsidRDefault="00E57DF0" w:rsidP="00E57DF0">
      <w:pPr>
        <w:pStyle w:val="Listenabsatz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21A2E08" w14:textId="3C755334" w:rsidR="0045146F" w:rsidRPr="005B1135" w:rsidRDefault="0045146F" w:rsidP="00BE50B1">
      <w:pPr>
        <w:pStyle w:val="berschrift2"/>
      </w:pPr>
      <w:r w:rsidRPr="005B1135">
        <w:t>Digital intervention terms:</w:t>
      </w:r>
    </w:p>
    <w:p w14:paraId="5E423366" w14:textId="204DFB44" w:rsidR="00E57DF0" w:rsidRPr="005B1135" w:rsidRDefault="00E57DF0" w:rsidP="00E57DF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Online</w:t>
      </w:r>
    </w:p>
    <w:p w14:paraId="3BA6C969" w14:textId="5E3869DE" w:rsidR="00E57DF0" w:rsidRPr="005B1135" w:rsidRDefault="00E57DF0" w:rsidP="00E57DF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Digital</w:t>
      </w:r>
    </w:p>
    <w:p w14:paraId="26A96CD0" w14:textId="126B21A6" w:rsidR="00E57DF0" w:rsidRPr="005B1135" w:rsidRDefault="00E57DF0" w:rsidP="00E57DF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Video-based</w:t>
      </w:r>
    </w:p>
    <w:p w14:paraId="3B1C97CC" w14:textId="7BB03E4C" w:rsidR="00E57DF0" w:rsidRPr="005B1135" w:rsidRDefault="00E57DF0" w:rsidP="00E57DF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Tele*</w:t>
      </w:r>
    </w:p>
    <w:p w14:paraId="16C2051D" w14:textId="77777777" w:rsidR="0045146F" w:rsidRPr="005B1135" w:rsidRDefault="0045146F" w:rsidP="0045146F">
      <w:pPr>
        <w:pStyle w:val="Listenabsatz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48B8D3" w14:textId="105A93D6" w:rsidR="0045146F" w:rsidRPr="005B1135" w:rsidRDefault="0045146F" w:rsidP="00BE50B1">
      <w:pPr>
        <w:pStyle w:val="berschrift2"/>
      </w:pPr>
      <w:r w:rsidRPr="005B1135">
        <w:t>Databases were also searched for specific research methods:</w:t>
      </w:r>
    </w:p>
    <w:p w14:paraId="01581C3D" w14:textId="1264D808" w:rsidR="0045146F" w:rsidRPr="005B1135" w:rsidRDefault="0045146F" w:rsidP="00451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RCT</w:t>
      </w:r>
    </w:p>
    <w:p w14:paraId="0B5C2E00" w14:textId="710D2F7E" w:rsidR="0045146F" w:rsidRPr="005B1135" w:rsidRDefault="0045146F" w:rsidP="00451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Randomized controlled trial</w:t>
      </w:r>
    </w:p>
    <w:p w14:paraId="3F5FA1FB" w14:textId="6872E2EE" w:rsidR="0045146F" w:rsidRPr="005B1135" w:rsidRDefault="0045146F" w:rsidP="00451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>Case control</w:t>
      </w:r>
    </w:p>
    <w:p w14:paraId="22774976" w14:textId="686BC112" w:rsidR="0045146F" w:rsidRPr="005B1135" w:rsidRDefault="0045146F" w:rsidP="00451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Observational cohort </w:t>
      </w:r>
    </w:p>
    <w:p w14:paraId="48EB510A" w14:textId="77777777" w:rsidR="0045146F" w:rsidRPr="005B1135" w:rsidRDefault="0045146F" w:rsidP="00BE50B1">
      <w:pPr>
        <w:pStyle w:val="berschrift2"/>
      </w:pPr>
    </w:p>
    <w:p w14:paraId="188BBD54" w14:textId="6E9F4B03" w:rsidR="0045146F" w:rsidRPr="005B1135" w:rsidRDefault="0045146F" w:rsidP="00BE50B1">
      <w:pPr>
        <w:pStyle w:val="berschrift2"/>
      </w:pPr>
      <w:r w:rsidRPr="005B1135">
        <w:t>Other terms:</w:t>
      </w:r>
    </w:p>
    <w:p w14:paraId="157FBB97" w14:textId="59A69B96" w:rsidR="0045146F" w:rsidRPr="005B1135" w:rsidRDefault="0045146F" w:rsidP="0045146F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Effectiveness </w:t>
      </w:r>
    </w:p>
    <w:p w14:paraId="289CA9FD" w14:textId="45B262A4" w:rsidR="0045146F" w:rsidRPr="005B1135" w:rsidRDefault="0045146F" w:rsidP="0045146F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B1135">
        <w:rPr>
          <w:rFonts w:ascii="Times New Roman" w:hAnsi="Times New Roman" w:cs="Times New Roman"/>
          <w:sz w:val="22"/>
          <w:szCs w:val="22"/>
          <w:lang w:val="en-US"/>
        </w:rPr>
        <w:t xml:space="preserve">Efficacy </w:t>
      </w:r>
    </w:p>
    <w:p w14:paraId="1A273532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85FEAB" w14:textId="77777777" w:rsidR="0045146F" w:rsidRPr="005B1135" w:rsidRDefault="0045146F" w:rsidP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7A62DA" w14:textId="77777777" w:rsidR="0045146F" w:rsidRPr="005B1135" w:rsidRDefault="0045146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45146F" w:rsidRPr="005B11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B316E"/>
    <w:multiLevelType w:val="hybridMultilevel"/>
    <w:tmpl w:val="007E3CB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A4B9D"/>
    <w:multiLevelType w:val="hybridMultilevel"/>
    <w:tmpl w:val="2D462C06"/>
    <w:lvl w:ilvl="0" w:tplc="20A227B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A8B0AF3"/>
    <w:multiLevelType w:val="hybridMultilevel"/>
    <w:tmpl w:val="9B4E9A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41DB9"/>
    <w:multiLevelType w:val="hybridMultilevel"/>
    <w:tmpl w:val="FD204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57985"/>
    <w:multiLevelType w:val="hybridMultilevel"/>
    <w:tmpl w:val="566AA3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E73076"/>
    <w:multiLevelType w:val="hybridMultilevel"/>
    <w:tmpl w:val="A06836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A2949"/>
    <w:multiLevelType w:val="multilevel"/>
    <w:tmpl w:val="93824F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14B3C11"/>
    <w:multiLevelType w:val="hybridMultilevel"/>
    <w:tmpl w:val="1CD218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384468">
    <w:abstractNumId w:val="1"/>
  </w:num>
  <w:num w:numId="2" w16cid:durableId="1195576798">
    <w:abstractNumId w:val="7"/>
  </w:num>
  <w:num w:numId="3" w16cid:durableId="706224223">
    <w:abstractNumId w:val="5"/>
  </w:num>
  <w:num w:numId="4" w16cid:durableId="1449743515">
    <w:abstractNumId w:val="3"/>
  </w:num>
  <w:num w:numId="5" w16cid:durableId="1754664517">
    <w:abstractNumId w:val="2"/>
  </w:num>
  <w:num w:numId="6" w16cid:durableId="241450432">
    <w:abstractNumId w:val="4"/>
  </w:num>
  <w:num w:numId="7" w16cid:durableId="1696996905">
    <w:abstractNumId w:val="6"/>
  </w:num>
  <w:num w:numId="8" w16cid:durableId="1968851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46F"/>
    <w:rsid w:val="0045146F"/>
    <w:rsid w:val="00540D77"/>
    <w:rsid w:val="005B1135"/>
    <w:rsid w:val="00792DA3"/>
    <w:rsid w:val="00BC5428"/>
    <w:rsid w:val="00BE50B1"/>
    <w:rsid w:val="00DD0C0D"/>
    <w:rsid w:val="00E57DF0"/>
    <w:rsid w:val="00E924A1"/>
    <w:rsid w:val="00E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EBA4"/>
  <w15:chartTrackingRefBased/>
  <w15:docId w15:val="{17C9F44C-5471-2F45-985D-8C7BDE38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50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0D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5146F"/>
    <w:pPr>
      <w:ind w:left="720"/>
      <w:contextualSpacing/>
    </w:pPr>
  </w:style>
  <w:style w:type="table" w:customStyle="1" w:styleId="TableNormal1">
    <w:name w:val="Table Normal1"/>
    <w:rsid w:val="004514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tandardWeb">
    <w:name w:val="Normal (Web)"/>
    <w:uiPriority w:val="99"/>
    <w:rsid w:val="0045146F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0D7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50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Fössing</dc:creator>
  <cp:keywords/>
  <dc:description/>
  <cp:lastModifiedBy>Elisabeth Fehrmann</cp:lastModifiedBy>
  <cp:revision>2</cp:revision>
  <dcterms:created xsi:type="dcterms:W3CDTF">2024-02-02T12:48:00Z</dcterms:created>
  <dcterms:modified xsi:type="dcterms:W3CDTF">2024-02-02T12:48:00Z</dcterms:modified>
</cp:coreProperties>
</file>